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582" w:rsidRPr="000B79A0" w:rsidRDefault="000C1582" w:rsidP="000C1582">
      <w:pPr>
        <w:pStyle w:val="1"/>
        <w:rPr>
          <w:rFonts w:ascii="Times New Roman" w:eastAsia="宋体" w:hAnsi="Times New Roman" w:cs="Times New Roman"/>
          <w:b w:val="0"/>
          <w:bCs w:val="0"/>
          <w:color w:val="000000" w:themeColor="text1"/>
          <w:sz w:val="24"/>
          <w:szCs w:val="24"/>
        </w:rPr>
      </w:pPr>
      <w:proofErr w:type="gramStart"/>
      <w:r w:rsidRPr="00B75656">
        <w:rPr>
          <w:rFonts w:ascii="Times New Roman" w:eastAsia="宋体" w:hAnsi="Times New Roman" w:cs="Times New Roman"/>
          <w:bCs w:val="0"/>
          <w:color w:val="000000" w:themeColor="text1"/>
          <w:sz w:val="24"/>
          <w:szCs w:val="24"/>
        </w:rPr>
        <w:t>S9 Table.</w:t>
      </w:r>
      <w:proofErr w:type="gramEnd"/>
      <w:r w:rsidRPr="00B75656">
        <w:rPr>
          <w:rFonts w:ascii="Times New Roman" w:eastAsia="宋体" w:hAnsi="Times New Roman" w:cs="Times New Roman"/>
          <w:bCs w:val="0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B75656">
        <w:rPr>
          <w:rFonts w:ascii="Times New Roman" w:eastAsia="宋体" w:hAnsi="Times New Roman" w:cs="Times New Roman"/>
          <w:bCs w:val="0"/>
          <w:color w:val="000000" w:themeColor="text1"/>
          <w:sz w:val="24"/>
          <w:szCs w:val="24"/>
        </w:rPr>
        <w:t>Jaccard</w:t>
      </w:r>
      <w:proofErr w:type="spellEnd"/>
      <w:r w:rsidRPr="00B75656">
        <w:rPr>
          <w:rFonts w:ascii="Times New Roman" w:eastAsia="宋体" w:hAnsi="Times New Roman" w:cs="Times New Roman"/>
          <w:bCs w:val="0"/>
          <w:color w:val="000000" w:themeColor="text1"/>
          <w:sz w:val="24"/>
          <w:szCs w:val="24"/>
        </w:rPr>
        <w:t xml:space="preserve"> similarity between </w:t>
      </w:r>
      <w:proofErr w:type="spellStart"/>
      <w:r w:rsidRPr="00B75656">
        <w:rPr>
          <w:rFonts w:ascii="Times New Roman" w:eastAsia="宋体" w:hAnsi="Times New Roman" w:cs="Times New Roman"/>
          <w:bCs w:val="0"/>
          <w:color w:val="000000" w:themeColor="text1"/>
          <w:sz w:val="24"/>
          <w:szCs w:val="24"/>
        </w:rPr>
        <w:t>MeSH</w:t>
      </w:r>
      <w:proofErr w:type="spellEnd"/>
      <w:r w:rsidRPr="00B75656">
        <w:rPr>
          <w:rFonts w:ascii="Times New Roman" w:eastAsia="宋体" w:hAnsi="Times New Roman" w:cs="Times New Roman"/>
          <w:bCs w:val="0"/>
          <w:color w:val="000000" w:themeColor="text1"/>
          <w:sz w:val="24"/>
          <w:szCs w:val="24"/>
        </w:rPr>
        <w:t xml:space="preserve"> headings.</w:t>
      </w:r>
      <w:proofErr w:type="gramEnd"/>
      <w:r w:rsidRPr="00B75656">
        <w:rPr>
          <w:rFonts w:ascii="Times New Roman" w:eastAsia="宋体" w:hAnsi="Times New Roman" w:cs="Times New Roman"/>
          <w:bCs w:val="0"/>
          <w:color w:val="000000" w:themeColor="text1"/>
          <w:sz w:val="24"/>
          <w:szCs w:val="24"/>
        </w:rPr>
        <w:t xml:space="preserve"> </w:t>
      </w:r>
      <w:r w:rsidRPr="000B79A0">
        <w:rPr>
          <w:rFonts w:ascii="Times New Roman" w:eastAsia="宋体" w:hAnsi="Times New Roman" w:cs="Times New Roman"/>
          <w:b w:val="0"/>
          <w:bCs w:val="0"/>
          <w:color w:val="000000" w:themeColor="text1"/>
          <w:sz w:val="24"/>
          <w:szCs w:val="24"/>
        </w:rPr>
        <w:t xml:space="preserve">Here we listed all the 193 </w:t>
      </w:r>
      <w:bookmarkStart w:id="0" w:name="_GoBack"/>
      <w:bookmarkEnd w:id="0"/>
      <w:r w:rsidRPr="000B79A0">
        <w:rPr>
          <w:rFonts w:ascii="Times New Roman" w:eastAsia="宋体" w:hAnsi="Times New Roman" w:cs="Times New Roman"/>
          <w:b w:val="0"/>
          <w:bCs w:val="0"/>
          <w:color w:val="000000" w:themeColor="text1"/>
          <w:sz w:val="24"/>
          <w:szCs w:val="24"/>
        </w:rPr>
        <w:t>record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3509"/>
        <w:gridCol w:w="1751"/>
      </w:tblGrid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MeSH</w:t>
            </w:r>
            <w:proofErr w:type="spellEnd"/>
            <w:r w:rsidRPr="0048374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 heading</w:t>
            </w:r>
            <w:r w:rsidRPr="0048374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1 (Source)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MeSH</w:t>
            </w:r>
            <w:proofErr w:type="spellEnd"/>
            <w:r w:rsidRPr="0048374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 heading</w:t>
            </w:r>
            <w:r w:rsidRPr="0048374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2 (Target)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Weight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eigh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Mitochondri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ncephalomyopathi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27380952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24561403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22093023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fora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Diseas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9736842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LAS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Mitochondri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ncephalomyopathi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9718309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LAS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9696969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eigh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LAS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9444444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8433179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7937219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Mitochondri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ncephalomyopathies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7647058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747211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7318435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6888888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5189873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5151515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4814814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4077669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3291139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FrontalLobe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2698412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FrontalLobe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2658227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2639405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lastRenderedPageBreak/>
              <w:t>Myoclonic Epilepsy, Juven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FrontalLobe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2396694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2087912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fora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1931818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0655737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Mitochondri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ncephalomyopathi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0471204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0300429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FrontalLobe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0169491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fora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FrontalLobe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0144927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eigh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9782608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9420289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fora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9090909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fora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883977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8823529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fora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8536585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8465608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8433734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8333333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7692307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FrontalLobe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7547169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7531380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Mitochondri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ncephalomyopathies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7291666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7216494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nti-N-Methyl-D-Aspartate Receptor Encephaliti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ndau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Kleffner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7142857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FrontalLobe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7142857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eigh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7070707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6910569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6756756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6666666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6622516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Neuronal </w:t>
            </w: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lastRenderedPageBreak/>
              <w:t>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lastRenderedPageBreak/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6593406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lastRenderedPageBreak/>
              <w:t>Epilepsy,FrontalLobe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655737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6542056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6201550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fora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6172839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fora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6153846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609756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6024096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ndau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Kleffner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5769230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5670103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5555555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54687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fora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Diseas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5454545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5442176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5381165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5381165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5369127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5319148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5263157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5213270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ndau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Kleffner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4983388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LAS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4972375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4910714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FrontalLobe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4819277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4597701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Mitochondri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ncephalomyopathies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4455445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nti-N-Methyl-D-Aspartate Receptor Encephaliti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4444444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fora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4411764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4102564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lastRenderedPageBreak/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4032258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eigh Diseas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96825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Mitochondri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ncephalomyopathi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96039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773584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738317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734439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ndau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Kleffner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636363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lexander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571428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524229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482587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472222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FrontalLobe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409090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389830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fora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Mitochondri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ncephalomyopathi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370786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349282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349282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lexander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278688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lexander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267973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174603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16455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nti-N-Methyl-D-Aspartate Receptor Encephaliti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303030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941176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898550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eigh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752293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711864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lastRenderedPageBreak/>
              <w:t>Lafora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702702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fora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654867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nti-N-Methyl-D-Aspartate Receptor Encephaliti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649006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ndau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Kleffner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631578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fora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604166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463054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FrontalLobe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439024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eigh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415458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369668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352941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eigh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325581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325581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307692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255639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eigh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24719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222222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lexander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17391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nti-N-Methyl-D-Aspartate Receptor Encephaliti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FrontalLobe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17391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17391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LAS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150537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127659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094240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094240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lexander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2040816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eigh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960784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ndau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Kleffner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960784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95312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95312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Anti-N-Methyl-D-Aspartate </w:t>
            </w: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lastRenderedPageBreak/>
              <w:t>Receptor Encephaliti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lastRenderedPageBreak/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818181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lastRenderedPageBreak/>
              <w:t>Alexander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785714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Mitochondri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ncephalomyopathies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ndau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Kleffner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75438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lexander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694915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nti-N-Methyl-D-Aspartate Receptor Encephaliti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694915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677852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639344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ndau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Kleffner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612903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Mitochondri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ncephalomyopathi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562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eigh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550387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LAS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538461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45985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FrontalLobe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449275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lexander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428571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FrontalLobe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428571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388888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FrontalLobe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36986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ndau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Kleffner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351351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290322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2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ndau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Kleffner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24223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ndau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Kleffner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24223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LAS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234567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LAS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204819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204819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2048193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Mitochondri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ncephalomyopathies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162790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136363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lexander Diseas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123595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FrontalLobe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063829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ies, Myoclonic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052631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lastRenderedPageBreak/>
              <w:t>Lafora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041666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eigh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1015228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ndau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Kleffner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970873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9615385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ragile X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934579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LAS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925925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ndau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Kleffner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917431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FrontalLobe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884955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lexander Diseas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854700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ett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813008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asms, Infant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7936508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671140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662251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Mitochondri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ncephalomyopathi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662251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euronal Ceroid-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pofuscinos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657894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649350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eigh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6410256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Absenc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Mitochondri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ncephalomyopathi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6369427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afora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Diseas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546448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y</w:t>
            </w:r>
            <w:proofErr w:type="spellEnd"/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5235602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lassical </w:t>
            </w: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ssencephalies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and Subcortical Band Heterotopias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ies, Progressiv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5154639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nverricht-Lundborg</w:t>
            </w:r>
            <w:proofErr w:type="spellEnd"/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lformations of Cortical Development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5102041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yoclonic Epilepsy, Juvenil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rous Sclerosis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4975124</w:t>
            </w:r>
          </w:p>
        </w:tc>
      </w:tr>
      <w:tr w:rsidR="000C1582" w:rsidRPr="00483744" w:rsidTr="000C1582">
        <w:trPr>
          <w:trHeight w:val="285"/>
        </w:trPr>
        <w:tc>
          <w:tcPr>
            <w:tcW w:w="3262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ERRF Syndrome</w:t>
            </w:r>
          </w:p>
        </w:tc>
        <w:tc>
          <w:tcPr>
            <w:tcW w:w="3509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pilepsy, Temporal Lobe</w:t>
            </w:r>
          </w:p>
        </w:tc>
        <w:tc>
          <w:tcPr>
            <w:tcW w:w="1751" w:type="dxa"/>
            <w:noWrap/>
            <w:hideMark/>
          </w:tcPr>
          <w:p w:rsidR="000C1582" w:rsidRPr="00483744" w:rsidRDefault="000C1582" w:rsidP="00871C3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8374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.004901961</w:t>
            </w:r>
          </w:p>
        </w:tc>
      </w:tr>
    </w:tbl>
    <w:p w:rsidR="006E3F79" w:rsidRPr="000C1582" w:rsidRDefault="006E3F79"/>
    <w:sectPr w:rsidR="006E3F79" w:rsidRPr="000C1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781" w:rsidRDefault="00573781" w:rsidP="000C1582">
      <w:r>
        <w:separator/>
      </w:r>
    </w:p>
  </w:endnote>
  <w:endnote w:type="continuationSeparator" w:id="0">
    <w:p w:rsidR="00573781" w:rsidRDefault="00573781" w:rsidP="000C1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781" w:rsidRDefault="00573781" w:rsidP="000C1582">
      <w:r>
        <w:separator/>
      </w:r>
    </w:p>
  </w:footnote>
  <w:footnote w:type="continuationSeparator" w:id="0">
    <w:p w:rsidR="00573781" w:rsidRDefault="00573781" w:rsidP="000C15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99F"/>
    <w:rsid w:val="000C1582"/>
    <w:rsid w:val="00181B35"/>
    <w:rsid w:val="00193A63"/>
    <w:rsid w:val="00573781"/>
    <w:rsid w:val="006D40D7"/>
    <w:rsid w:val="006E3F79"/>
    <w:rsid w:val="00C9599F"/>
    <w:rsid w:val="00FC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0C1582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C1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C1582"/>
    <w:rPr>
      <w:kern w:val="2"/>
      <w:sz w:val="18"/>
      <w:szCs w:val="18"/>
    </w:rPr>
  </w:style>
  <w:style w:type="paragraph" w:styleId="a4">
    <w:name w:val="footer"/>
    <w:basedOn w:val="a"/>
    <w:link w:val="Char0"/>
    <w:rsid w:val="000C1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C1582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C1582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0C1582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0C1582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C1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C1582"/>
    <w:rPr>
      <w:kern w:val="2"/>
      <w:sz w:val="18"/>
      <w:szCs w:val="18"/>
    </w:rPr>
  </w:style>
  <w:style w:type="paragraph" w:styleId="a4">
    <w:name w:val="footer"/>
    <w:basedOn w:val="a"/>
    <w:link w:val="Char0"/>
    <w:rsid w:val="000C1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C1582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C1582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0C1582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21</Words>
  <Characters>10385</Characters>
  <Application>Microsoft Office Word</Application>
  <DocSecurity>0</DocSecurity>
  <Lines>86</Lines>
  <Paragraphs>24</Paragraphs>
  <ScaleCrop>false</ScaleCrop>
  <Company/>
  <LinksUpToDate>false</LinksUpToDate>
  <CharactersWithSpaces>12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03-25T11:57:00Z</dcterms:created>
  <dcterms:modified xsi:type="dcterms:W3CDTF">2017-03-25T11:58:00Z</dcterms:modified>
</cp:coreProperties>
</file>